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2256" w:rsidRPr="00351295" w:rsidRDefault="00653CF1" w:rsidP="00AE20F4">
      <w:pPr>
        <w:spacing w:line="360" w:lineRule="auto"/>
        <w:rPr>
          <w:rFonts w:ascii="Times New Roman" w:hAnsi="Times New Roman"/>
          <w:sz w:val="22"/>
          <w:szCs w:val="22"/>
        </w:rPr>
      </w:pPr>
      <w:r w:rsidRPr="00653CF1">
        <w:rPr>
          <w:rFonts w:ascii="Times New Roman" w:hAnsi="Times New Roman"/>
          <w:sz w:val="22"/>
          <w:szCs w:val="22"/>
        </w:rPr>
        <w:t xml:space="preserve">Supplementary </w:t>
      </w:r>
      <w:r>
        <w:rPr>
          <w:rFonts w:ascii="Times New Roman" w:hAnsi="Times New Roman"/>
          <w:sz w:val="22"/>
          <w:szCs w:val="22"/>
        </w:rPr>
        <w:t>t</w:t>
      </w:r>
      <w:r w:rsidR="00C22256" w:rsidRPr="00351295">
        <w:rPr>
          <w:rFonts w:ascii="Times New Roman" w:hAnsi="Times New Roman"/>
          <w:sz w:val="22"/>
          <w:szCs w:val="22"/>
        </w:rPr>
        <w:t xml:space="preserve">able </w:t>
      </w:r>
      <w:r w:rsidR="00BA6512" w:rsidRPr="00351295">
        <w:rPr>
          <w:rFonts w:ascii="Times New Roman" w:hAnsi="Times New Roman"/>
          <w:sz w:val="22"/>
          <w:szCs w:val="22"/>
        </w:rPr>
        <w:t>S1</w:t>
      </w:r>
      <w:r w:rsidR="00680998" w:rsidRPr="00351295">
        <w:rPr>
          <w:rFonts w:ascii="Times New Roman" w:hAnsi="Times New Roman"/>
          <w:sz w:val="22"/>
          <w:szCs w:val="22"/>
        </w:rPr>
        <w:t>. Analysis of correlation between clinical characteristics and maliganancy in patients with nipple discharge without palpable mass</w:t>
      </w:r>
    </w:p>
    <w:tbl>
      <w:tblPr>
        <w:tblW w:w="8426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338"/>
      </w:tblGrid>
      <w:tr w:rsidR="00F97170" w:rsidRPr="00AE20F4" w:rsidTr="00AE20F4">
        <w:trPr>
          <w:trHeight w:val="564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170" w:rsidRPr="00AE20F4" w:rsidRDefault="00F97170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170" w:rsidRPr="00AE20F4" w:rsidRDefault="00F97170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Malignancy 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 </w:t>
            </w:r>
            <w:r w:rsid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170" w:rsidRPr="00AE20F4" w:rsidRDefault="00F97170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on-malignancy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 </w:t>
            </w:r>
            <w:r w:rsid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170" w:rsidRPr="00AE20F4" w:rsidRDefault="00D82A43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31F4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AE20F4"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alu</w:t>
            </w:r>
            <w:r w:rsidR="0054551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E20F4">
              <w:rPr>
                <w:rFonts w:ascii="Times New Roman" w:hAnsi="Times New Roman" w:cs="Times New Roman"/>
                <w:sz w:val="22"/>
                <w:szCs w:val="22"/>
              </w:rPr>
              <w:t>of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46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0 (1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≤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(3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7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.81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9(67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3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0.1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nstru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01  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</w:t>
            </w:r>
            <w:r w:rsidR="00D82A4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nopa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1(34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26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1.51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st</w:t>
            </w:r>
            <w:r w:rsidR="00D82A4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nopa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5(65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4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.4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uctal invol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54551A">
            <w:pPr>
              <w:widowControl/>
              <w:spacing w:before="60" w:after="60"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ngle du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3(97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4.15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ltiple du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(2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85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l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＜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oo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9(60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3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.96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llow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8(32.8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.81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54551A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</w:t>
            </w:r>
            <w:r w:rsid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ers</w:t>
            </w:r>
            <w:r w:rsidR="00443555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(6.1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.23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E20F4" w:rsidRPr="00AE20F4" w:rsidRDefault="00AE20F4" w:rsidP="00AE20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OLE_LINK38"/>
            <w:r w:rsidRPr="00AE20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 of the </w:t>
            </w:r>
            <w:bookmarkEnd w:id="0"/>
            <w:r w:rsidR="006809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ease</w:t>
            </w:r>
            <w:r w:rsidRPr="00AE20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onth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0F4" w:rsidRPr="00AE20F4" w:rsidRDefault="00AE20F4" w:rsidP="00AE20F4">
            <w:pPr>
              <w:widowControl/>
              <w:spacing w:before="60" w:after="60"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≤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(33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9.06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8(26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.68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1(28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5.66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E20F4" w:rsidRPr="00AE20F4" w:rsidTr="00AE20F4">
        <w:trPr>
          <w:trHeight w:val="282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(12.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（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.60</w:t>
            </w: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0F4" w:rsidRPr="00AE20F4" w:rsidRDefault="00AE20F4" w:rsidP="00AE20F4">
            <w:pPr>
              <w:widowControl/>
              <w:spacing w:before="60" w:after="60"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AE20F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D82A43" w:rsidRPr="0054551A" w:rsidRDefault="00443555" w:rsidP="00D82A4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 xml:space="preserve">† </w:t>
      </w:r>
      <w:r w:rsidR="00D82A43" w:rsidRPr="005455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thers include </w:t>
      </w:r>
      <w:r w:rsidR="00D82A4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erous,</w:t>
      </w:r>
      <w:r w:rsidR="00D82A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2A43" w:rsidRPr="0054551A">
        <w:rPr>
          <w:rFonts w:ascii="Times New Roman" w:hAnsi="Times New Roman" w:cs="Times New Roman"/>
          <w:color w:val="000000" w:themeColor="text1"/>
          <w:sz w:val="22"/>
          <w:szCs w:val="22"/>
        </w:rPr>
        <w:t>white nipple discharge.</w:t>
      </w:r>
      <w:r w:rsidR="00D82A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2A43" w:rsidRPr="0054551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D82A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</w:t>
      </w:r>
      <w:r w:rsidR="00A53D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53D1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was</w:t>
      </w:r>
      <w:r w:rsidR="00A53D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termined </w:t>
      </w:r>
      <w:r w:rsidR="00D82A4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</w:t>
      </w:r>
      <w:r w:rsidR="00D82A43">
        <w:rPr>
          <w:rFonts w:ascii="Times New Roman" w:hAnsi="Times New Roman" w:cs="Times New Roman"/>
          <w:color w:val="000000" w:themeColor="text1"/>
          <w:sz w:val="22"/>
          <w:szCs w:val="22"/>
        </w:rPr>
        <w:t>y Chi-squared test</w:t>
      </w:r>
    </w:p>
    <w:p w:rsidR="00C22256" w:rsidRPr="0054551A" w:rsidRDefault="00C22256" w:rsidP="00D82A43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C22256" w:rsidRPr="0054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56"/>
    <w:rsid w:val="000F330F"/>
    <w:rsid w:val="00141D97"/>
    <w:rsid w:val="0018471D"/>
    <w:rsid w:val="00222FD1"/>
    <w:rsid w:val="00342DDC"/>
    <w:rsid w:val="00351295"/>
    <w:rsid w:val="00443555"/>
    <w:rsid w:val="004949E8"/>
    <w:rsid w:val="00515B5B"/>
    <w:rsid w:val="00531F4C"/>
    <w:rsid w:val="0054551A"/>
    <w:rsid w:val="006137D0"/>
    <w:rsid w:val="00653CF1"/>
    <w:rsid w:val="00680998"/>
    <w:rsid w:val="00830ADA"/>
    <w:rsid w:val="0090402D"/>
    <w:rsid w:val="009128F1"/>
    <w:rsid w:val="00931D2D"/>
    <w:rsid w:val="00A53D1D"/>
    <w:rsid w:val="00AE20F4"/>
    <w:rsid w:val="00BA6512"/>
    <w:rsid w:val="00C21613"/>
    <w:rsid w:val="00C22256"/>
    <w:rsid w:val="00D82A43"/>
    <w:rsid w:val="00D864CF"/>
    <w:rsid w:val="00E572E7"/>
    <w:rsid w:val="00E91AF2"/>
    <w:rsid w:val="00F9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82D8A-F8C6-A541-A109-ADA70CD5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22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2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2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22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22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22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22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22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22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22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2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2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22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22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22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22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22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22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2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2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2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2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2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2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22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22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2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22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2256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D82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11-28T15:09:00Z</dcterms:created>
  <dcterms:modified xsi:type="dcterms:W3CDTF">2026-06-02T14:15:00Z</dcterms:modified>
</cp:coreProperties>
</file>